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729C6" w14:textId="77777777" w:rsidR="00287640" w:rsidRPr="001B25E2" w:rsidRDefault="00287640" w:rsidP="00287640">
      <w:pPr>
        <w:rPr>
          <w:rFonts w:ascii="Times New Roman" w:hAnsi="Times New Roman" w:cs="Times New Roman"/>
          <w:sz w:val="24"/>
          <w:szCs w:val="24"/>
          <w:lang w:val="mi-NZ"/>
        </w:rPr>
      </w:pPr>
      <w:r w:rsidRPr="001B25E2">
        <w:rPr>
          <w:rFonts w:ascii="Times New Roman" w:hAnsi="Times New Roman" w:cs="Times New Roman"/>
          <w:b/>
          <w:bCs/>
          <w:sz w:val="24"/>
          <w:szCs w:val="24"/>
          <w:lang w:val="mi-NZ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mi-NZ"/>
        </w:rPr>
        <w:t>S</w:t>
      </w:r>
      <w:r w:rsidRPr="001B25E2">
        <w:rPr>
          <w:rFonts w:ascii="Times New Roman" w:hAnsi="Times New Roman" w:cs="Times New Roman"/>
          <w:b/>
          <w:bCs/>
          <w:sz w:val="24"/>
          <w:szCs w:val="24"/>
          <w:lang w:val="mi-NZ"/>
        </w:rPr>
        <w:t>1:</w:t>
      </w:r>
      <w:r>
        <w:rPr>
          <w:rFonts w:ascii="Times New Roman" w:hAnsi="Times New Roman" w:cs="Times New Roman"/>
          <w:sz w:val="24"/>
          <w:szCs w:val="24"/>
          <w:lang w:val="mi-NZ"/>
        </w:rPr>
        <w:t xml:space="preserve"> Adult kākāpō metadata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1"/>
        <w:gridCol w:w="1340"/>
        <w:gridCol w:w="2153"/>
        <w:gridCol w:w="2076"/>
        <w:gridCol w:w="450"/>
        <w:gridCol w:w="2116"/>
      </w:tblGrid>
      <w:tr w:rsidR="00287640" w:rsidRPr="001B25E2" w14:paraId="080D979D" w14:textId="77777777" w:rsidTr="00D11CE3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A5484" w14:textId="77777777" w:rsidR="00287640" w:rsidRPr="001B25E2" w:rsidRDefault="00287640" w:rsidP="00D11C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91FA7" w14:textId="77777777" w:rsidR="00287640" w:rsidRPr="001B25E2" w:rsidRDefault="00287640" w:rsidP="00D11C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FF906" w14:textId="77777777" w:rsidR="00287640" w:rsidRPr="001B25E2" w:rsidRDefault="00287640" w:rsidP="00D11C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t sampling (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12D3B" w14:textId="77777777" w:rsidR="00287640" w:rsidRPr="001B25E2" w:rsidRDefault="00287640" w:rsidP="00D11C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l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0DFF1" w14:textId="77777777" w:rsidR="00287640" w:rsidRPr="001B25E2" w:rsidRDefault="00287640" w:rsidP="00D11C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BDA2C" w14:textId="77777777" w:rsidR="00287640" w:rsidRPr="001B25E2" w:rsidRDefault="00287640" w:rsidP="00D11C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iotics</w:t>
            </w:r>
          </w:p>
        </w:tc>
      </w:tr>
      <w:tr w:rsidR="00287640" w:rsidRPr="001B25E2" w14:paraId="2221A040" w14:textId="77777777" w:rsidTr="00D11CE3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E1C68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li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4885D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8/10/20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035AB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unknown (&gt;4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7D1D1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8F999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C1EAC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</w:p>
        </w:tc>
      </w:tr>
      <w:tr w:rsidR="00287640" w:rsidRPr="001B25E2" w14:paraId="61E846C3" w14:textId="77777777" w:rsidTr="00D11CE3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D8326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Bell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D4915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6/10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98345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unknown (&gt;40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DC356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B88D7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D8EB3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revious treatment</w:t>
            </w:r>
          </w:p>
        </w:tc>
      </w:tr>
      <w:tr w:rsidR="00287640" w:rsidRPr="001B25E2" w14:paraId="4AD50B5C" w14:textId="77777777" w:rsidTr="00D11CE3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F8999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Bonu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E757E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3/10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E447A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unknown (&gt;40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5F720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67BAA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2F81C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</w:p>
        </w:tc>
      </w:tr>
      <w:tr w:rsidR="00287640" w:rsidRPr="001B25E2" w14:paraId="48E3D2F3" w14:textId="77777777" w:rsidTr="00D11CE3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1A34F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Georg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2F434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7/11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F34F2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F21BF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E8390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A09BA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revious treatment</w:t>
            </w:r>
          </w:p>
        </w:tc>
      </w:tr>
      <w:tr w:rsidR="00287640" w:rsidRPr="001B25E2" w14:paraId="2622AB9F" w14:textId="77777777" w:rsidTr="00D11CE3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09ED3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Henr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9E9BA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3/11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8860D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B4F67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2027A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5D6EB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</w:p>
        </w:tc>
      </w:tr>
      <w:tr w:rsidR="00287640" w:rsidRPr="001B25E2" w14:paraId="33A6FC83" w14:textId="77777777" w:rsidTr="00D11CE3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EB9B9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Hugh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7A236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1/12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6A756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E9784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74D6F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29B26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</w:p>
        </w:tc>
      </w:tr>
      <w:tr w:rsidR="00287640" w:rsidRPr="001B25E2" w14:paraId="565B1956" w14:textId="77777777" w:rsidTr="00D11CE3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2033C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Joe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2DFE1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07/10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36E5D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unknown (&gt;40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DC565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A84D7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6FB14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re-treatment (cloacitis)</w:t>
            </w:r>
          </w:p>
        </w:tc>
      </w:tr>
      <w:tr w:rsidR="00287640" w:rsidRPr="001B25E2" w14:paraId="4425032F" w14:textId="77777777" w:rsidTr="00D11CE3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7E7CF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Joe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4DBCB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08/10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0F4A7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unknown (&gt;40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698E3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41DCD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7F314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uring treatment</w:t>
            </w:r>
          </w:p>
        </w:tc>
      </w:tr>
      <w:tr w:rsidR="00287640" w:rsidRPr="001B25E2" w14:paraId="0DA0729A" w14:textId="77777777" w:rsidTr="00D11CE3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7EF66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Joe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80746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09/10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C05DB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unknown (&gt;40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9A575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D5FEE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612E9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uring treatment</w:t>
            </w:r>
          </w:p>
        </w:tc>
      </w:tr>
      <w:tr w:rsidR="00287640" w:rsidRPr="001B25E2" w14:paraId="4A7CD0A2" w14:textId="77777777" w:rsidTr="00D11CE3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93E75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Joe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DF766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5/10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90FA5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unknown (&gt;40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A1610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D5E05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CC98C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uring treatment</w:t>
            </w:r>
          </w:p>
        </w:tc>
      </w:tr>
      <w:tr w:rsidR="00287640" w:rsidRPr="001B25E2" w14:paraId="07738A66" w14:textId="77777777" w:rsidTr="00D11CE3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CA959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Joe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994A5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7/10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86B90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unknown (&gt;40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3432F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5540B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5E809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uring treatment</w:t>
            </w:r>
          </w:p>
        </w:tc>
      </w:tr>
      <w:tr w:rsidR="00287640" w:rsidRPr="001B25E2" w14:paraId="7C3B25E8" w14:textId="77777777" w:rsidTr="00D11CE3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11888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Kui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7236D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9/11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6D68E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1C3C8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079FD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4D0CD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</w:tr>
      <w:tr w:rsidR="00287640" w:rsidRPr="001B25E2" w14:paraId="661DA017" w14:textId="77777777" w:rsidTr="00D11CE3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A2288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erv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B6896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2/10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830A4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unknown (&gt;40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EB780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2A4FC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01837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revious treatment</w:t>
            </w:r>
          </w:p>
        </w:tc>
      </w:tr>
      <w:tr w:rsidR="00287640" w:rsidRPr="001B25E2" w14:paraId="3282BF9E" w14:textId="77777777" w:rsidTr="00D11CE3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36F58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gatapa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34667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2/02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0C98B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09119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B1704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ED15D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</w:p>
        </w:tc>
      </w:tr>
      <w:tr w:rsidR="00287640" w:rsidRPr="001B25E2" w14:paraId="6F725775" w14:textId="77777777" w:rsidTr="00D11CE3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DDA5A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Nog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E9341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3/10/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3CEF2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unknown (&gt;40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70BCE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CBB45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93350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</w:p>
        </w:tc>
      </w:tr>
      <w:tr w:rsidR="00287640" w:rsidRPr="001B25E2" w14:paraId="72CE7CDB" w14:textId="77777777" w:rsidTr="00D11CE3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203B7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53FA6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9/11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797AC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28F8E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A0DFC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73663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revious treatment</w:t>
            </w:r>
          </w:p>
        </w:tc>
      </w:tr>
      <w:tr w:rsidR="00287640" w:rsidRPr="001B25E2" w14:paraId="406F3AE8" w14:textId="77777777" w:rsidTr="00D11CE3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8D85D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Titapu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15CE5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1/10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5B9CD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5A393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0F76C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0CCD7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revious treatment</w:t>
            </w:r>
          </w:p>
        </w:tc>
      </w:tr>
      <w:tr w:rsidR="00287640" w:rsidRPr="001B25E2" w14:paraId="66D47BF4" w14:textId="77777777" w:rsidTr="00D11CE3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3B837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Tiwhir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ED8F8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06/12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66467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6BA1A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Anchor/Pukenu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E6CDC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2FF9A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revious treatment</w:t>
            </w:r>
          </w:p>
        </w:tc>
      </w:tr>
      <w:tr w:rsidR="00287640" w:rsidRPr="001B25E2" w14:paraId="2EC8F376" w14:textId="77777777" w:rsidTr="00D11CE3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424A6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Zephy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EA216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22/10/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CFF29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58CB7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Codfish/Whenua Ho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42F3E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54F1D" w14:textId="77777777" w:rsidR="00287640" w:rsidRPr="001B25E2" w:rsidRDefault="00287640" w:rsidP="00D11CE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B25E2"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</w:p>
        </w:tc>
      </w:tr>
    </w:tbl>
    <w:p w14:paraId="48E8685A" w14:textId="77777777" w:rsidR="00E47711" w:rsidRDefault="00E47711"/>
    <w:sectPr w:rsidR="00E477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640"/>
    <w:rsid w:val="00287640"/>
    <w:rsid w:val="002B6012"/>
    <w:rsid w:val="002D636E"/>
    <w:rsid w:val="007003FA"/>
    <w:rsid w:val="00E47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DD772"/>
  <w15:chartTrackingRefBased/>
  <w15:docId w15:val="{901603E6-A871-4C51-B660-0E961A180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640"/>
  </w:style>
  <w:style w:type="paragraph" w:styleId="Heading1">
    <w:name w:val="heading 1"/>
    <w:basedOn w:val="Normal"/>
    <w:next w:val="Normal"/>
    <w:link w:val="Heading1Char"/>
    <w:uiPriority w:val="9"/>
    <w:qFormat/>
    <w:rsid w:val="002876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76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764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76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764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76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76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76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76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76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76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764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764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764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76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76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76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76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76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76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76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76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76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76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76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764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76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764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764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Ayriss</dc:creator>
  <cp:keywords/>
  <dc:description/>
  <cp:lastModifiedBy>Natalie Ayriss</cp:lastModifiedBy>
  <cp:revision>1</cp:revision>
  <dcterms:created xsi:type="dcterms:W3CDTF">2025-06-26T20:47:00Z</dcterms:created>
  <dcterms:modified xsi:type="dcterms:W3CDTF">2025-06-26T20:48:00Z</dcterms:modified>
</cp:coreProperties>
</file>